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4D4B0A" w:rsidR="00FB3483" w:rsidRPr="00930A31" w:rsidRDefault="00B668B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2868CB" w:rsidR="00FB3483" w:rsidRPr="00930A31" w:rsidRDefault="00B668B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E46603"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630283" w:rsidR="00FB3483" w:rsidRPr="00930A31" w:rsidRDefault="00B668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7D2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9E62D4"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E4ECA9"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ED11A5"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8096AE"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92CDE2"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7610EA"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C15763"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C3AED2"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8FFA6" w:rsidR="00FB3483"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115A54"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782B80"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EF8293"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267324"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0E8981"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1E1308" w:rsidR="00930A31"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8DB267" w:rsidR="006E5FE2"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BC235F" w:rsidR="006E5FE2" w:rsidRPr="00930A31" w:rsidRDefault="00837D2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E79EF6"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A50B93"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31D156" w:rsidR="00FB3483"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9DD6E5" w:rsidR="00FB3483"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6F47B9" w:rsidR="00FB3483"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6FF756"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4BF855"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5500EA"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74D6F5" w:rsidR="00930A31"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Figure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6A51F0" w:rsidR="00FB3483" w:rsidRPr="00930A31" w:rsidRDefault="006919A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2713F7" w:rsidR="00077B44"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DCF6AD"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19009A"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C9B178"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5610B8"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F53F51"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D9D06E"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F70377" w:rsidR="00930A31"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71CD6E" w:rsidR="00077B44"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B70A6F" w:rsidR="00077B44"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FFC824" w:rsidR="00077B44" w:rsidRPr="00930A31" w:rsidRDefault="006919AA"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4F2556" w14:textId="77777777" w:rsidR="009518B1" w:rsidRDefault="009518B1">
      <w:r>
        <w:separator/>
      </w:r>
    </w:p>
  </w:endnote>
  <w:endnote w:type="continuationSeparator" w:id="0">
    <w:p w14:paraId="13B05005" w14:textId="77777777" w:rsidR="009518B1" w:rsidRDefault="00951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28B835" w14:textId="77777777" w:rsidR="009518B1" w:rsidRDefault="009518B1">
      <w:r>
        <w:separator/>
      </w:r>
    </w:p>
  </w:footnote>
  <w:footnote w:type="continuationSeparator" w:id="0">
    <w:p w14:paraId="6996E3A9" w14:textId="77777777" w:rsidR="009518B1" w:rsidRDefault="009518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025D3D6" w:rsidR="00947707" w:rsidRPr="00930A31" w:rsidRDefault="008E3A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E4C9FC">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919AA"/>
    <w:rsid w:val="006E5FE2"/>
    <w:rsid w:val="006F3BA6"/>
    <w:rsid w:val="00726794"/>
    <w:rsid w:val="0077253C"/>
    <w:rsid w:val="00837D29"/>
    <w:rsid w:val="008412D5"/>
    <w:rsid w:val="008A3EAE"/>
    <w:rsid w:val="008E2C91"/>
    <w:rsid w:val="008E3A10"/>
    <w:rsid w:val="00930A31"/>
    <w:rsid w:val="00947707"/>
    <w:rsid w:val="009518B1"/>
    <w:rsid w:val="009827E5"/>
    <w:rsid w:val="00A215D2"/>
    <w:rsid w:val="00A86593"/>
    <w:rsid w:val="00AB79CE"/>
    <w:rsid w:val="00AE4BBD"/>
    <w:rsid w:val="00B51910"/>
    <w:rsid w:val="00B668B6"/>
    <w:rsid w:val="00B730D1"/>
    <w:rsid w:val="00BD378E"/>
    <w:rsid w:val="00C22710"/>
    <w:rsid w:val="00D95D84"/>
    <w:rsid w:val="00DC4F19"/>
    <w:rsid w:val="00E324A8"/>
    <w:rsid w:val="00E66E3A"/>
    <w:rsid w:val="00EB610E"/>
    <w:rsid w:val="00F67C14"/>
    <w:rsid w:val="00F813E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2</Words>
  <Characters>6065</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ne Alves</cp:lastModifiedBy>
  <cp:revision>2</cp:revision>
  <cp:lastPrinted>2020-11-24T03:02:00Z</cp:lastPrinted>
  <dcterms:created xsi:type="dcterms:W3CDTF">2024-08-14T23:23:00Z</dcterms:created>
  <dcterms:modified xsi:type="dcterms:W3CDTF">2024-08-14T23:23:00Z</dcterms:modified>
</cp:coreProperties>
</file>